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le 1: Data collection parameters for cryoEM structure of MlaFEDB</w:t>
      </w:r>
    </w:p>
    <w:p w:rsidR="00000000" w:rsidDel="00000000" w:rsidP="00000000" w:rsidRDefault="00000000" w:rsidRPr="00000000" w14:paraId="00000002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4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175"/>
        <w:gridCol w:w="4170"/>
        <w:tblGridChange w:id="0">
          <w:tblGrid>
            <w:gridCol w:w="5175"/>
            <w:gridCol w:w="4170"/>
          </w:tblGrid>
        </w:tblGridChange>
      </w:tblGrid>
      <w:t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microscope: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itan Krios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electron energy (kV)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0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defocus range (Å)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500 to -3500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pixel size in super-resolution mode (Å)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416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total electron dose (e-/Å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)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1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number of frames in each movie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frame rate (ms)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0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number of images acquired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212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number of particles picked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,283,606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number of particles selected after 2D classification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31,205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pixel dimension of individual windows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0x300 (initial rounds)</w:t>
            </w:r>
          </w:p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00x500 (final model)</w:t>
            </w:r>
          </w:p>
        </w:tc>
      </w:tr>
    </w:tbl>
    <w:p w:rsidR="00000000" w:rsidDel="00000000" w:rsidP="00000000" w:rsidRDefault="00000000" w:rsidRPr="00000000" w14:paraId="0000001B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